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D5CD6" w14:textId="77777777" w:rsidR="0099466D" w:rsidRDefault="00CA4E2C" w:rsidP="0099466D">
      <w:pPr>
        <w:widowControl w:val="0"/>
        <w:spacing w:after="0" w:line="48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emi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>-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tructured interview guide</w:t>
      </w:r>
      <w:r w:rsidR="000728EA"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 xml:space="preserve"> </w:t>
      </w:r>
    </w:p>
    <w:p w14:paraId="6A65AC25" w14:textId="58AADAEB" w:rsidR="00CA4E2C" w:rsidRPr="0099466D" w:rsidRDefault="000728EA" w:rsidP="0099466D">
      <w:pPr>
        <w:widowControl w:val="0"/>
        <w:spacing w:after="0" w:line="48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(Parents)</w:t>
      </w:r>
      <w:r w:rsidR="00033B2B"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>.</w:t>
      </w:r>
    </w:p>
    <w:p w14:paraId="5989FD4D" w14:textId="1A61C870" w:rsidR="0068327B" w:rsidRPr="0099466D" w:rsidRDefault="0068327B" w:rsidP="0099466D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Could you please tell me about the experience </w:t>
      </w:r>
      <w:r w:rsidR="00E118D0" w:rsidRPr="0099466D">
        <w:rPr>
          <w:rFonts w:ascii="Arial" w:eastAsia="Times New Roman" w:hAnsi="Arial" w:cs="Arial"/>
          <w:color w:val="000000"/>
          <w:sz w:val="24"/>
          <w:szCs w:val="24"/>
        </w:rPr>
        <w:t>of caring for the child when they was young especially age under 5 years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”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,</w:t>
      </w:r>
    </w:p>
    <w:p w14:paraId="1DC76876" w14:textId="2D9A67AC" w:rsidR="0068327B" w:rsidRPr="0099466D" w:rsidRDefault="0068327B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bookmarkStart w:id="0" w:name="_1fob9te" w:colFirst="0" w:colLast="0"/>
      <w:bookmarkEnd w:id="0"/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C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ould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you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explain more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.</w:t>
      </w:r>
    </w:p>
    <w:p w14:paraId="72A34F74" w14:textId="3E84E360" w:rsidR="00381724" w:rsidRPr="0099466D" w:rsidRDefault="00381724" w:rsidP="0099466D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“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Did your experience any </w:t>
      </w:r>
      <w:r w:rsidR="00E118D0" w:rsidRPr="0099466D">
        <w:rPr>
          <w:rFonts w:ascii="Arial" w:eastAsia="Times New Roman" w:hAnsi="Arial" w:cs="Arial"/>
          <w:color w:val="000000"/>
          <w:sz w:val="24"/>
          <w:szCs w:val="24"/>
        </w:rPr>
        <w:t>disappointed situation when visiting the hospital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”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,</w:t>
      </w:r>
    </w:p>
    <w:p w14:paraId="05FF4984" w14:textId="74F33B0A" w:rsidR="0068327B" w:rsidRPr="0099466D" w:rsidRDefault="0068327B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Can you share with me how </w:t>
      </w:r>
      <w:r w:rsidR="00224001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you 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>deal</w:t>
      </w:r>
      <w:r w:rsidR="00F3064D" w:rsidRPr="0099466D">
        <w:rPr>
          <w:rFonts w:ascii="Arial" w:eastAsia="Times New Roman" w:hAnsi="Arial" w:cs="Arial"/>
          <w:color w:val="000000"/>
          <w:sz w:val="24"/>
          <w:szCs w:val="24"/>
        </w:rPr>
        <w:t>t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with the situation</w:t>
      </w:r>
      <w:r w:rsidR="00E118D0" w:rsidRPr="0099466D">
        <w:rPr>
          <w:rFonts w:ascii="Arial" w:eastAsia="Times New Roman" w:hAnsi="Arial" w:cs="Arial"/>
          <w:color w:val="000000"/>
          <w:sz w:val="24"/>
          <w:szCs w:val="24"/>
        </w:rPr>
        <w:t>s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? </w:t>
      </w:r>
    </w:p>
    <w:p w14:paraId="27ECD2AF" w14:textId="77777777" w:rsidR="00381724" w:rsidRPr="0099466D" w:rsidRDefault="0068327B" w:rsidP="0099466D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“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Has your child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  <w:cs/>
        </w:rPr>
        <w:t>(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ren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)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missed or delayed a vaccine?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”. </w:t>
      </w:r>
    </w:p>
    <w:p w14:paraId="2FC823AC" w14:textId="7942049C" w:rsidR="00EC5EE9" w:rsidRPr="0099466D" w:rsidRDefault="00EC5EE9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C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ould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you tell me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more</w:t>
      </w:r>
      <w:r w:rsidR="00E118D0" w:rsidRPr="0099466D">
        <w:rPr>
          <w:rFonts w:ascii="Arial" w:eastAsia="Times New Roman" w:hAnsi="Arial" w:cs="Arial"/>
          <w:color w:val="000000"/>
          <w:sz w:val="24"/>
          <w:szCs w:val="24"/>
        </w:rPr>
        <w:t>’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14:paraId="13AB818E" w14:textId="323E9D6A" w:rsidR="00EC5EE9" w:rsidRPr="0099466D" w:rsidRDefault="0068327B" w:rsidP="0099466D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What are the challenges that you faced when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visiting the hospital </w:t>
      </w:r>
      <w:r w:rsidR="009C122D" w:rsidRPr="0099466D">
        <w:rPr>
          <w:rFonts w:ascii="Arial" w:eastAsia="Times New Roman" w:hAnsi="Arial" w:cs="Arial"/>
          <w:color w:val="000000"/>
          <w:sz w:val="24"/>
          <w:szCs w:val="24"/>
        </w:rPr>
        <w:t>when your child sick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</w:p>
    <w:p w14:paraId="3595EB18" w14:textId="533355C1" w:rsidR="0068327B" w:rsidRPr="0099466D" w:rsidRDefault="0068327B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What kind of support </w:t>
      </w:r>
      <w:r w:rsidR="00224001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have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you had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>when visit the hospital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</w:p>
    <w:p w14:paraId="0DCE876B" w14:textId="180D2F6B" w:rsidR="00EB5256" w:rsidRPr="0099466D" w:rsidRDefault="0068327B" w:rsidP="0099466D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How d</w:t>
      </w:r>
      <w:r w:rsidR="00D13197" w:rsidRPr="0099466D">
        <w:rPr>
          <w:rFonts w:ascii="Arial" w:eastAsia="Times New Roman" w:hAnsi="Arial" w:cs="Arial"/>
          <w:color w:val="000000"/>
          <w:sz w:val="24"/>
          <w:szCs w:val="24"/>
        </w:rPr>
        <w:t>o</w:t>
      </w:r>
      <w:r w:rsidR="00224001" w:rsidRPr="0099466D">
        <w:rPr>
          <w:rFonts w:ascii="Arial" w:eastAsia="Times New Roman" w:hAnsi="Arial" w:cs="Arial"/>
          <w:color w:val="000000"/>
          <w:sz w:val="24"/>
          <w:szCs w:val="24"/>
        </w:rPr>
        <w:t>es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your 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spouse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/ 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>grandparents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/ 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>child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</w:rPr>
        <w:t>s sibling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/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friends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/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neighbors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/ 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/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communities support you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in </w:t>
      </w:r>
      <w:r w:rsidR="009C122D" w:rsidRPr="0099466D">
        <w:rPr>
          <w:rFonts w:ascii="Arial" w:eastAsia="Times New Roman" w:hAnsi="Arial" w:cs="Arial"/>
          <w:color w:val="000000"/>
          <w:sz w:val="24"/>
          <w:szCs w:val="24"/>
        </w:rPr>
        <w:t>caring for the child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</w:p>
    <w:p w14:paraId="69731BD5" w14:textId="4A2E0E71" w:rsidR="009A25C5" w:rsidRPr="0099466D" w:rsidRDefault="009A25C5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“how about your </w:t>
      </w:r>
      <w:proofErr w:type="gramStart"/>
      <w:r w:rsidRPr="0099466D">
        <w:rPr>
          <w:rFonts w:ascii="Arial" w:eastAsia="Times New Roman" w:hAnsi="Arial" w:cs="Arial"/>
          <w:color w:val="000000"/>
          <w:sz w:val="24"/>
          <w:szCs w:val="24"/>
        </w:rPr>
        <w:t>beliefs ?</w:t>
      </w:r>
      <w:proofErr w:type="gramEnd"/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” </w:t>
      </w:r>
    </w:p>
    <w:p w14:paraId="472DD3A3" w14:textId="05F0F5A6" w:rsidR="00E3510E" w:rsidRPr="0099466D" w:rsidRDefault="0068327B" w:rsidP="0099466D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Can you tell me what are you</w:t>
      </w:r>
      <w:r w:rsidR="00D13197" w:rsidRPr="0099466D">
        <w:rPr>
          <w:rFonts w:ascii="Arial" w:eastAsia="Times New Roman" w:hAnsi="Arial" w:cs="Arial"/>
          <w:color w:val="000000"/>
          <w:sz w:val="24"/>
          <w:szCs w:val="24"/>
        </w:rPr>
        <w:t>rs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 </w:t>
      </w:r>
      <w:r w:rsidR="00D13197" w:rsidRPr="0099466D">
        <w:rPr>
          <w:rFonts w:ascii="Arial" w:eastAsia="Times New Roman" w:hAnsi="Arial" w:cs="Arial"/>
          <w:color w:val="000000"/>
          <w:sz w:val="24"/>
          <w:szCs w:val="24"/>
        </w:rPr>
        <w:t>expectation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for </w:t>
      </w:r>
      <w:r w:rsidR="009C122D" w:rsidRPr="0099466D">
        <w:rPr>
          <w:rFonts w:ascii="Arial" w:eastAsia="Times New Roman" w:hAnsi="Arial" w:cs="Arial"/>
          <w:color w:val="000000"/>
          <w:sz w:val="24"/>
          <w:szCs w:val="24"/>
        </w:rPr>
        <w:t>child health services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  <w:r w:rsidR="00E3510E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 </w:t>
      </w:r>
    </w:p>
    <w:p w14:paraId="22759CD3" w14:textId="1CC47816" w:rsidR="0068327B" w:rsidRPr="0099466D" w:rsidRDefault="0068327B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If you have a chance to talk with the </w:t>
      </w:r>
      <w:r w:rsidR="009C122D" w:rsidRPr="0099466D">
        <w:rPr>
          <w:rFonts w:ascii="Arial" w:eastAsia="Times New Roman" w:hAnsi="Arial" w:cs="Arial"/>
          <w:color w:val="000000"/>
          <w:sz w:val="24"/>
          <w:szCs w:val="24"/>
        </w:rPr>
        <w:t>stakeholders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, what </w:t>
      </w:r>
      <w:r w:rsidR="00381724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would you like to tell them about </w:t>
      </w:r>
      <w:r w:rsidR="009C122D" w:rsidRPr="0099466D">
        <w:rPr>
          <w:rFonts w:ascii="Arial" w:eastAsia="Times New Roman" w:hAnsi="Arial" w:cs="Arial"/>
          <w:color w:val="000000"/>
          <w:sz w:val="24"/>
          <w:szCs w:val="24"/>
        </w:rPr>
        <w:t>caring for hill tribe children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  <w:r w:rsidR="007B0475"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 </w:t>
      </w:r>
    </w:p>
    <w:p w14:paraId="383FAA33" w14:textId="7D7147EE" w:rsidR="009C122D" w:rsidRPr="0099466D" w:rsidRDefault="009C122D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</w:p>
    <w:p w14:paraId="7DE17AC1" w14:textId="4E2F43B6" w:rsidR="009C122D" w:rsidRPr="0099466D" w:rsidRDefault="009C122D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</w:p>
    <w:p w14:paraId="1464C921" w14:textId="4EBB060A" w:rsidR="000728EA" w:rsidRDefault="000728EA" w:rsidP="0099466D">
      <w:pPr>
        <w:spacing w:after="0" w:line="48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</w:p>
    <w:p w14:paraId="77E39E52" w14:textId="723DB72F" w:rsidR="0099466D" w:rsidRDefault="0099466D" w:rsidP="0099466D">
      <w:pPr>
        <w:spacing w:after="0" w:line="48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</w:p>
    <w:p w14:paraId="44A9689B" w14:textId="321ED6C1" w:rsidR="0099466D" w:rsidRDefault="0099466D" w:rsidP="0099466D">
      <w:pPr>
        <w:spacing w:after="0" w:line="48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</w:p>
    <w:p w14:paraId="642178C9" w14:textId="77777777" w:rsidR="0099466D" w:rsidRPr="0099466D" w:rsidRDefault="0099466D" w:rsidP="0099466D">
      <w:pPr>
        <w:spacing w:after="0" w:line="48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</w:p>
    <w:p w14:paraId="2A282117" w14:textId="77777777" w:rsidR="000728EA" w:rsidRPr="0099466D" w:rsidRDefault="000728EA" w:rsidP="0099466D">
      <w:pPr>
        <w:widowControl w:val="0"/>
        <w:spacing w:after="0" w:line="48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emi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>-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tructured interview guide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 xml:space="preserve"> </w:t>
      </w:r>
    </w:p>
    <w:p w14:paraId="60685AD5" w14:textId="77777777" w:rsidR="000728EA" w:rsidRPr="0099466D" w:rsidRDefault="000728EA" w:rsidP="0099466D">
      <w:pPr>
        <w:widowControl w:val="0"/>
        <w:spacing w:after="0" w:line="48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(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Healthcare providers and Community leaders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)</w:t>
      </w:r>
      <w:r w:rsidRPr="0099466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>.</w:t>
      </w:r>
    </w:p>
    <w:p w14:paraId="0C4D87ED" w14:textId="3A2DBF11" w:rsidR="000728EA" w:rsidRPr="0099466D" w:rsidRDefault="000728EA" w:rsidP="0099466D">
      <w:pPr>
        <w:pStyle w:val="ListParagraph"/>
        <w:widowControl w:val="0"/>
        <w:numPr>
          <w:ilvl w:val="3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Could you please tell me about the experience of caring for the </w:t>
      </w:r>
      <w:r w:rsidR="006C32CA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hill tribe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child</w:t>
      </w:r>
      <w:r w:rsidR="006C32CA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especially age under 5 years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”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,</w:t>
      </w:r>
    </w:p>
    <w:p w14:paraId="15644D24" w14:textId="77777777" w:rsidR="000728EA" w:rsidRPr="0099466D" w:rsidRDefault="000728EA" w:rsidP="0099466D">
      <w:pPr>
        <w:pStyle w:val="ListParagraph"/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Could you explain more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.</w:t>
      </w:r>
    </w:p>
    <w:p w14:paraId="43F020D7" w14:textId="57F75CCC" w:rsidR="000728EA" w:rsidRPr="0099466D" w:rsidRDefault="000728EA" w:rsidP="0099466D">
      <w:pPr>
        <w:pStyle w:val="ListParagraph"/>
        <w:widowControl w:val="0"/>
        <w:numPr>
          <w:ilvl w:val="0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“</w:t>
      </w:r>
      <w:r w:rsidR="009C2F28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Please tell me more about </w:t>
      </w:r>
      <w:r w:rsidR="009C2F28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="009C2F28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barriers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when </w:t>
      </w:r>
      <w:r w:rsidR="006C32CA" w:rsidRPr="0099466D">
        <w:rPr>
          <w:rFonts w:ascii="Arial" w:eastAsia="Times New Roman" w:hAnsi="Arial" w:cs="Arial"/>
          <w:color w:val="000000"/>
          <w:sz w:val="24"/>
          <w:szCs w:val="24"/>
        </w:rPr>
        <w:t>providing care for hill tribe children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”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,</w:t>
      </w:r>
    </w:p>
    <w:p w14:paraId="6E28ABDF" w14:textId="40786D5D" w:rsidR="000728EA" w:rsidRPr="0099466D" w:rsidRDefault="000728EA" w:rsidP="0099466D">
      <w:pPr>
        <w:pStyle w:val="ListParagraph"/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Can you share with me how you dealt with the situations? </w:t>
      </w:r>
    </w:p>
    <w:p w14:paraId="786E6CCF" w14:textId="77777777" w:rsidR="000728EA" w:rsidRPr="0099466D" w:rsidRDefault="000728EA" w:rsidP="00D2359B">
      <w:pPr>
        <w:pStyle w:val="ListParagraph"/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Could you tell me more’ </w:t>
      </w:r>
    </w:p>
    <w:p w14:paraId="3F5144C6" w14:textId="2A2FA667" w:rsidR="000728EA" w:rsidRPr="0099466D" w:rsidRDefault="000728EA" w:rsidP="0099466D">
      <w:pPr>
        <w:pStyle w:val="ListParagraph"/>
        <w:widowControl w:val="0"/>
        <w:numPr>
          <w:ilvl w:val="0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What are the challenges that you faced when</w:t>
      </w:r>
      <w:r w:rsidR="009C2F28"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 providing care for hill tribe children at the hospital and community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</w:p>
    <w:p w14:paraId="2BC83846" w14:textId="2AC4203A" w:rsidR="000728EA" w:rsidRPr="0099466D" w:rsidRDefault="000728EA" w:rsidP="0099466D">
      <w:pPr>
        <w:pStyle w:val="ListParagraph"/>
        <w:widowControl w:val="0"/>
        <w:numPr>
          <w:ilvl w:val="0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What kind of support have you had </w:t>
      </w:r>
      <w:r w:rsidR="009C2F28" w:rsidRPr="0099466D">
        <w:rPr>
          <w:rFonts w:ascii="Arial" w:eastAsia="Times New Roman" w:hAnsi="Arial" w:cs="Arial"/>
          <w:color w:val="000000"/>
          <w:sz w:val="24"/>
          <w:szCs w:val="24"/>
        </w:rPr>
        <w:t>from the government or community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’</w:t>
      </w:r>
    </w:p>
    <w:p w14:paraId="65F84DC8" w14:textId="77777777" w:rsidR="0099466D" w:rsidRPr="0099466D" w:rsidRDefault="0099466D" w:rsidP="0099466D">
      <w:pPr>
        <w:pStyle w:val="ListParagraph"/>
        <w:widowControl w:val="0"/>
        <w:numPr>
          <w:ilvl w:val="0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“What do you think about the current healthcare services for hill tribe children delivered by community leaders or VHVs?” </w:t>
      </w:r>
    </w:p>
    <w:p w14:paraId="35A10065" w14:textId="5B8A5C00" w:rsidR="000728EA" w:rsidRPr="0099466D" w:rsidRDefault="000728EA" w:rsidP="0099466D">
      <w:pPr>
        <w:pStyle w:val="ListParagraph"/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Can you tell me what are yours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expectation for child health services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’ </w:t>
      </w:r>
    </w:p>
    <w:p w14:paraId="7E5BADA6" w14:textId="010F9490" w:rsidR="0099466D" w:rsidRPr="0099466D" w:rsidRDefault="0099466D" w:rsidP="0099466D">
      <w:pPr>
        <w:pStyle w:val="ListParagraph"/>
        <w:widowControl w:val="0"/>
        <w:numPr>
          <w:ilvl w:val="0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“What possible goals for caring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the hill tribe children that 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 xml:space="preserve">do you want to achieve?”  </w:t>
      </w:r>
    </w:p>
    <w:p w14:paraId="7C98E826" w14:textId="5E3D09D3" w:rsidR="000728EA" w:rsidRPr="0099466D" w:rsidRDefault="000728EA" w:rsidP="0099466D">
      <w:pPr>
        <w:pStyle w:val="ListParagraph"/>
        <w:widowControl w:val="0"/>
        <w:numPr>
          <w:ilvl w:val="0"/>
          <w:numId w:val="7"/>
        </w:numPr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>‘</w:t>
      </w:r>
      <w:r w:rsidRPr="0099466D">
        <w:rPr>
          <w:rFonts w:ascii="Arial" w:eastAsia="Times New Roman" w:hAnsi="Arial" w:cs="Arial"/>
          <w:color w:val="000000"/>
          <w:sz w:val="24"/>
          <w:szCs w:val="24"/>
        </w:rPr>
        <w:t>If you have a chance to talk with the stakeholders, what would you like to tell them about caring for hill tribe children?</w:t>
      </w:r>
      <w:r w:rsidRPr="0099466D">
        <w:rPr>
          <w:rFonts w:ascii="Arial" w:eastAsia="Times New Roman" w:hAnsi="Arial" w:cs="Arial"/>
          <w:color w:val="000000"/>
          <w:sz w:val="24"/>
          <w:szCs w:val="24"/>
          <w:cs/>
        </w:rPr>
        <w:t xml:space="preserve">’ </w:t>
      </w:r>
    </w:p>
    <w:p w14:paraId="72F528AB" w14:textId="77777777" w:rsidR="000728EA" w:rsidRPr="0099466D" w:rsidRDefault="000728EA" w:rsidP="0099466D">
      <w:pPr>
        <w:spacing w:after="0" w:line="480" w:lineRule="auto"/>
        <w:ind w:left="720"/>
        <w:rPr>
          <w:rFonts w:ascii="Arial" w:eastAsia="Times New Roman" w:hAnsi="Arial" w:cs="Arial"/>
          <w:color w:val="000000"/>
          <w:sz w:val="24"/>
          <w:szCs w:val="24"/>
        </w:rPr>
      </w:pPr>
    </w:p>
    <w:p w14:paraId="4CF14962" w14:textId="77777777" w:rsidR="000728EA" w:rsidRPr="0099466D" w:rsidRDefault="000728EA" w:rsidP="0099466D">
      <w:pPr>
        <w:spacing w:after="0" w:line="48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</w:p>
    <w:p w14:paraId="6831C96B" w14:textId="5908F6C5" w:rsidR="00381724" w:rsidRPr="0099466D" w:rsidRDefault="00381724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</w:p>
    <w:p w14:paraId="47EFC8CB" w14:textId="7B3926E5" w:rsidR="00381724" w:rsidRPr="0099466D" w:rsidRDefault="00381724" w:rsidP="0099466D">
      <w:pPr>
        <w:widowControl w:val="0"/>
        <w:spacing w:after="0" w:line="480" w:lineRule="auto"/>
        <w:ind w:left="426"/>
        <w:rPr>
          <w:rFonts w:ascii="Arial" w:eastAsia="Times New Roman" w:hAnsi="Arial" w:cs="Arial"/>
          <w:color w:val="000000"/>
          <w:sz w:val="24"/>
          <w:szCs w:val="24"/>
        </w:rPr>
      </w:pPr>
    </w:p>
    <w:sectPr w:rsidR="00381724" w:rsidRPr="0099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F7F37" w14:textId="77777777" w:rsidR="00410BDC" w:rsidRDefault="00410BDC" w:rsidP="008803DC">
      <w:pPr>
        <w:spacing w:after="0" w:line="240" w:lineRule="auto"/>
      </w:pPr>
      <w:r>
        <w:separator/>
      </w:r>
    </w:p>
  </w:endnote>
  <w:endnote w:type="continuationSeparator" w:id="0">
    <w:p w14:paraId="1BC8441C" w14:textId="77777777" w:rsidR="00410BDC" w:rsidRDefault="00410BDC" w:rsidP="00880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7D79D" w14:textId="77777777" w:rsidR="00410BDC" w:rsidRDefault="00410BDC" w:rsidP="008803DC">
      <w:pPr>
        <w:spacing w:after="0" w:line="240" w:lineRule="auto"/>
      </w:pPr>
      <w:r>
        <w:separator/>
      </w:r>
    </w:p>
  </w:footnote>
  <w:footnote w:type="continuationSeparator" w:id="0">
    <w:p w14:paraId="0931959D" w14:textId="77777777" w:rsidR="00410BDC" w:rsidRDefault="00410BDC" w:rsidP="00880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544CA"/>
    <w:multiLevelType w:val="multilevel"/>
    <w:tmpl w:val="7E0C258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3A411A2C"/>
    <w:multiLevelType w:val="hybridMultilevel"/>
    <w:tmpl w:val="8F82D3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D20142"/>
    <w:multiLevelType w:val="multilevel"/>
    <w:tmpl w:val="7E0C258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 w15:restartNumberingAfterBreak="0">
    <w:nsid w:val="5B0B0A88"/>
    <w:multiLevelType w:val="hybridMultilevel"/>
    <w:tmpl w:val="7DA236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02F3032"/>
    <w:multiLevelType w:val="hybridMultilevel"/>
    <w:tmpl w:val="63EAA2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C4061"/>
    <w:multiLevelType w:val="hybridMultilevel"/>
    <w:tmpl w:val="225EE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AE10A3"/>
    <w:multiLevelType w:val="hybridMultilevel"/>
    <w:tmpl w:val="CBDA2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437646">
    <w:abstractNumId w:val="0"/>
  </w:num>
  <w:num w:numId="2" w16cid:durableId="1660889749">
    <w:abstractNumId w:val="2"/>
  </w:num>
  <w:num w:numId="3" w16cid:durableId="1017004098">
    <w:abstractNumId w:val="6"/>
  </w:num>
  <w:num w:numId="4" w16cid:durableId="34626875">
    <w:abstractNumId w:val="5"/>
  </w:num>
  <w:num w:numId="5" w16cid:durableId="683701588">
    <w:abstractNumId w:val="3"/>
  </w:num>
  <w:num w:numId="6" w16cid:durableId="1996372159">
    <w:abstractNumId w:val="1"/>
  </w:num>
  <w:num w:numId="7" w16cid:durableId="10717301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0MLA0MDW0sDSzNDJT0lEKTi0uzszPAykwrwUAYJ3UoSwAAAA="/>
  </w:docVars>
  <w:rsids>
    <w:rsidRoot w:val="0068327B"/>
    <w:rsid w:val="00033B2B"/>
    <w:rsid w:val="0005701C"/>
    <w:rsid w:val="00067778"/>
    <w:rsid w:val="000728EA"/>
    <w:rsid w:val="000C4454"/>
    <w:rsid w:val="0012721C"/>
    <w:rsid w:val="00132107"/>
    <w:rsid w:val="00163C56"/>
    <w:rsid w:val="001C3116"/>
    <w:rsid w:val="001C58E9"/>
    <w:rsid w:val="00224001"/>
    <w:rsid w:val="002C7EEB"/>
    <w:rsid w:val="00353D60"/>
    <w:rsid w:val="00381724"/>
    <w:rsid w:val="003C4CA6"/>
    <w:rsid w:val="00410BDC"/>
    <w:rsid w:val="00423745"/>
    <w:rsid w:val="00592E7B"/>
    <w:rsid w:val="006121E6"/>
    <w:rsid w:val="0068327B"/>
    <w:rsid w:val="006C32CA"/>
    <w:rsid w:val="006D682E"/>
    <w:rsid w:val="006E7EC7"/>
    <w:rsid w:val="007B0475"/>
    <w:rsid w:val="00867CA5"/>
    <w:rsid w:val="008803DC"/>
    <w:rsid w:val="00992827"/>
    <w:rsid w:val="0099466D"/>
    <w:rsid w:val="009A25C5"/>
    <w:rsid w:val="009C122D"/>
    <w:rsid w:val="009C2F28"/>
    <w:rsid w:val="009E3058"/>
    <w:rsid w:val="00AE3A25"/>
    <w:rsid w:val="00AF7755"/>
    <w:rsid w:val="00B15D0A"/>
    <w:rsid w:val="00B20353"/>
    <w:rsid w:val="00B63309"/>
    <w:rsid w:val="00C07313"/>
    <w:rsid w:val="00CA4E2C"/>
    <w:rsid w:val="00D13197"/>
    <w:rsid w:val="00D2359B"/>
    <w:rsid w:val="00E118D0"/>
    <w:rsid w:val="00E3510E"/>
    <w:rsid w:val="00EB5256"/>
    <w:rsid w:val="00EC5EE9"/>
    <w:rsid w:val="00EC6BC7"/>
    <w:rsid w:val="00F11DE6"/>
    <w:rsid w:val="00F3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307BE"/>
  <w15:chartTrackingRefBased/>
  <w15:docId w15:val="{387CEAD3-F192-4AD8-AD20-6C2018E76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4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3DC"/>
  </w:style>
  <w:style w:type="paragraph" w:styleId="Footer">
    <w:name w:val="footer"/>
    <w:basedOn w:val="Normal"/>
    <w:link w:val="FooterChar"/>
    <w:uiPriority w:val="99"/>
    <w:unhideWhenUsed/>
    <w:rsid w:val="00880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3DC"/>
  </w:style>
  <w:style w:type="paragraph" w:styleId="BalloonText">
    <w:name w:val="Balloon Text"/>
    <w:basedOn w:val="Normal"/>
    <w:link w:val="BalloonTextChar"/>
    <w:uiPriority w:val="99"/>
    <w:semiHidden/>
    <w:unhideWhenUsed/>
    <w:rsid w:val="00CA4E2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E2C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CA4E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44E80-2D9E-4D0E-8816-E43FE16FA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Katemanee Moo</cp:lastModifiedBy>
  <cp:revision>3</cp:revision>
  <dcterms:created xsi:type="dcterms:W3CDTF">2022-06-27T02:26:00Z</dcterms:created>
  <dcterms:modified xsi:type="dcterms:W3CDTF">2022-06-27T02:28:00Z</dcterms:modified>
</cp:coreProperties>
</file>